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F5052C" w14:textId="77777777" w:rsidR="00A537B3" w:rsidRDefault="00A537B3" w:rsidP="00D552F9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Supplementary file </w:t>
      </w:r>
    </w:p>
    <w:p w14:paraId="7ED423A6" w14:textId="77777777" w:rsidR="00D552F9" w:rsidRPr="0049530E" w:rsidRDefault="00D552F9" w:rsidP="00D552F9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Global and</w:t>
      </w:r>
      <w:r w:rsidRPr="0049530E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Local V</w:t>
      </w:r>
      <w:r w:rsidRPr="0049530E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ariations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in</w:t>
      </w:r>
      <w:r w:rsidRPr="0049530E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Bangladesh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i</w:t>
      </w:r>
      <w:r w:rsidRPr="0049530E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SARS-CoV-2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G</w:t>
      </w:r>
      <w:r w:rsidRPr="0049530E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enom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es</w:t>
      </w:r>
    </w:p>
    <w:p w14:paraId="2B68A020" w14:textId="77777777" w:rsidR="008528D9" w:rsidRDefault="008528D9" w:rsidP="008528D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d. Mahbub Hasa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6</w:t>
      </w:r>
      <w:r w:rsidRPr="00B92E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Rasel Das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B92E9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#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Md. Rasheduzzama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Md Hamed Hussai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Nazmul Hasan Muzahid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Asma Salauddi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eheadi</w:t>
      </w:r>
      <w:proofErr w:type="spellEnd"/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Hasan Rumi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S M </w:t>
      </w:r>
      <w:proofErr w:type="spellStart"/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ahbubur</w:t>
      </w:r>
      <w:proofErr w:type="spellEnd"/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Rashid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AMAM </w:t>
      </w:r>
      <w:proofErr w:type="spellStart"/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Zonaed</w:t>
      </w:r>
      <w:proofErr w:type="spellEnd"/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Siddiki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E44CC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Adnan Mannan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</w:p>
    <w:p w14:paraId="67D3B92C" w14:textId="77777777" w:rsidR="008528D9" w:rsidRDefault="008528D9" w:rsidP="008528D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Genetic Engineering and Biotechnology, Faculty of Biological Sciences, University of Chittagong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attogram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4331, Bangladesh.</w:t>
      </w:r>
    </w:p>
    <w:p w14:paraId="4073CD1D" w14:textId="77777777" w:rsidR="008528D9" w:rsidRDefault="008528D9" w:rsidP="008528D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lobal Innovation Center, Kyushu University, Fukuoka 816-8580, Japa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35909C3D" w14:textId="77777777" w:rsidR="008528D9" w:rsidRDefault="008528D9" w:rsidP="008528D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chool of Science, Monash University Malaysia, 47500 Selangor, Malaysia. </w:t>
      </w:r>
    </w:p>
    <w:p w14:paraId="07C6ADAD" w14:textId="77777777" w:rsidR="008528D9" w:rsidRDefault="008528D9" w:rsidP="008528D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Genetic Engineering and Biotechnology University of Dhaka, </w:t>
      </w:r>
      <w:proofErr w:type="spellStart"/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mna</w:t>
      </w:r>
      <w:proofErr w:type="spellEnd"/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Dhaka-1000, Bangladesh</w:t>
      </w:r>
    </w:p>
    <w:p w14:paraId="6C016D55" w14:textId="77777777" w:rsidR="008528D9" w:rsidRDefault="008528D9" w:rsidP="008528D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thology and Parasitology, Chittagong Veterinary and Animal Scienc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niversity, 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attogra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0A34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202, Bangladesh</w:t>
      </w:r>
    </w:p>
    <w:p w14:paraId="0DCC4B85" w14:textId="77777777" w:rsidR="008528D9" w:rsidRPr="00AF4F29" w:rsidRDefault="008528D9" w:rsidP="008528D9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7030A0"/>
          <w:sz w:val="32"/>
          <w:szCs w:val="32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6 </w:t>
      </w:r>
      <w:r w:rsidRPr="00AF4F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stitute of Pharmaceutical Science, School of Cancer and Pharmaceutical Sciences, King's College London, Franklin-Wilkins Building, 150 Stamford Street, London SE1 9NH, UK</w:t>
      </w:r>
    </w:p>
    <w:p w14:paraId="7179E7AF" w14:textId="77777777" w:rsidR="008528D9" w:rsidRDefault="008528D9" w:rsidP="008528D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#These authors </w:t>
      </w:r>
      <w:r w:rsidRPr="00B92E9F">
        <w:rPr>
          <w:rFonts w:ascii="Times New Roman" w:eastAsia="Times New Roman" w:hAnsi="Times New Roman" w:cs="Times New Roman"/>
          <w:color w:val="000000" w:themeColor="text1"/>
        </w:rPr>
        <w:t>contributed equally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6CBA1184" w14:textId="422908C5" w:rsidR="008528D9" w:rsidRPr="00F04501" w:rsidRDefault="008528D9" w:rsidP="008528D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*</w:t>
      </w:r>
      <w:r w:rsidRPr="00F04501">
        <w:rPr>
          <w:rFonts w:ascii="Times New Roman" w:eastAsia="Times New Roman" w:hAnsi="Times New Roman" w:cs="Times New Roman"/>
          <w:color w:val="000000" w:themeColor="text1"/>
        </w:rPr>
        <w:t>Corre</w:t>
      </w:r>
      <w:r w:rsidR="00B073AE">
        <w:rPr>
          <w:rFonts w:ascii="Times New Roman" w:eastAsia="Times New Roman" w:hAnsi="Times New Roman" w:cs="Times New Roman"/>
          <w:color w:val="000000" w:themeColor="text1"/>
        </w:rPr>
        <w:t>s</w:t>
      </w:r>
      <w:r w:rsidRPr="00F04501">
        <w:rPr>
          <w:rFonts w:ascii="Times New Roman" w:eastAsia="Times New Roman" w:hAnsi="Times New Roman" w:cs="Times New Roman"/>
          <w:color w:val="000000" w:themeColor="text1"/>
        </w:rPr>
        <w:t>ponding Author: Adnan Mannan, adnan.mannan@cu.ac.bd</w:t>
      </w:r>
    </w:p>
    <w:p w14:paraId="393EF95A" w14:textId="77777777" w:rsidR="006E5682" w:rsidRPr="00B073AE" w:rsidRDefault="006E5682" w:rsidP="00D552F9">
      <w:pPr>
        <w:jc w:val="center"/>
        <w:rPr>
          <w:rFonts w:ascii="Times New Roman" w:hAnsi="Times New Roman" w:cs="Times New Roman"/>
        </w:rPr>
      </w:pPr>
    </w:p>
    <w:p w14:paraId="6150A14D" w14:textId="77777777" w:rsidR="00B073AE" w:rsidRDefault="00B073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F0CA09" w14:textId="39B89EFD" w:rsidR="00362D9E" w:rsidRPr="00B073AE" w:rsidRDefault="00362D9E" w:rsidP="00362D9E">
      <w:pPr>
        <w:rPr>
          <w:rFonts w:ascii="Times New Roman" w:hAnsi="Times New Roman" w:cs="Times New Roman"/>
        </w:rPr>
      </w:pPr>
      <w:r w:rsidRPr="00B073AE">
        <w:rPr>
          <w:rFonts w:ascii="Times New Roman" w:hAnsi="Times New Roman" w:cs="Times New Roman"/>
          <w:b/>
          <w:bCs/>
        </w:rPr>
        <w:lastRenderedPageBreak/>
        <w:t>Table S1</w:t>
      </w:r>
      <w:r w:rsidRPr="00B073AE">
        <w:rPr>
          <w:rFonts w:ascii="Times New Roman" w:hAnsi="Times New Roman" w:cs="Times New Roman"/>
        </w:rPr>
        <w:t xml:space="preserve">: List of countries and </w:t>
      </w:r>
      <w:bookmarkStart w:id="0" w:name="_GoBack"/>
      <w:bookmarkEnd w:id="0"/>
      <w:r w:rsidR="00BF3C61">
        <w:rPr>
          <w:rFonts w:ascii="Times New Roman" w:hAnsi="Times New Roman" w:cs="Times New Roman"/>
        </w:rPr>
        <w:t xml:space="preserve">the </w:t>
      </w:r>
      <w:r w:rsidRPr="00B073AE">
        <w:rPr>
          <w:rFonts w:ascii="Times New Roman" w:hAnsi="Times New Roman" w:cs="Times New Roman"/>
        </w:rPr>
        <w:t>number of sequences includ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4"/>
        <w:gridCol w:w="638"/>
        <w:gridCol w:w="797"/>
        <w:gridCol w:w="797"/>
        <w:gridCol w:w="490"/>
        <w:gridCol w:w="490"/>
        <w:gridCol w:w="617"/>
        <w:gridCol w:w="490"/>
        <w:gridCol w:w="939"/>
      </w:tblGrid>
      <w:tr w:rsidR="00362D9E" w:rsidRPr="00B073AE" w14:paraId="3EDDC52A" w14:textId="77777777" w:rsidTr="002028FE">
        <w:trPr>
          <w:trHeight w:val="288"/>
        </w:trPr>
        <w:tc>
          <w:tcPr>
            <w:tcW w:w="2155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9B0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2336" w:type="pct"/>
            <w:gridSpan w:val="7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3AA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GISAID Clades</w:t>
            </w:r>
          </w:p>
        </w:tc>
        <w:tc>
          <w:tcPr>
            <w:tcW w:w="50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F93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362D9E" w:rsidRPr="00B073AE" w14:paraId="56FF27CA" w14:textId="77777777" w:rsidTr="002028FE">
        <w:trPr>
          <w:trHeight w:val="288"/>
        </w:trPr>
        <w:tc>
          <w:tcPr>
            <w:tcW w:w="215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E1C4B5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358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A42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GH</w:t>
            </w:r>
          </w:p>
        </w:tc>
        <w:tc>
          <w:tcPr>
            <w:tcW w:w="43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69A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GR</w:t>
            </w:r>
          </w:p>
        </w:tc>
        <w:tc>
          <w:tcPr>
            <w:tcW w:w="2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150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2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EDCE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334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7EE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6C5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50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5DD69E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62D9E" w:rsidRPr="00B073AE" w14:paraId="6379B42F" w14:textId="77777777" w:rsidTr="002028FE">
        <w:trPr>
          <w:trHeight w:val="288"/>
        </w:trPr>
        <w:tc>
          <w:tcPr>
            <w:tcW w:w="21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9A9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3B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1E1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07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243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5E8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37A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013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74C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362D9E" w:rsidRPr="00B073AE" w14:paraId="152A16D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A43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85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00A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1BD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06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20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A9C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11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882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362D9E" w:rsidRPr="00B073AE" w14:paraId="16370DE1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5E9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2E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F0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30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E2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ED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EF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91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917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</w:tr>
      <w:tr w:rsidR="00362D9E" w:rsidRPr="00B073AE" w14:paraId="79FC2FCA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D52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F8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891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160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9AA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D48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36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F9F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5D9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2D9E" w:rsidRPr="00B073AE" w14:paraId="6F0854D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5DD4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7B2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ACD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E9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2F3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2B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C9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C47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D9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362D9E" w:rsidRPr="00B073AE" w14:paraId="2F69B5CC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8F28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C88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921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A59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84B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86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D15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424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C6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362D9E" w:rsidRPr="00B073AE" w14:paraId="4C3AE5D4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0D2F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EC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DD0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1E6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1A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35A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9A7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2F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76F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362D9E" w:rsidRPr="00B073AE" w14:paraId="42FC2A17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8C6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E6D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7C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B0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A7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07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00E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16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E7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362D9E" w:rsidRPr="00B073AE" w14:paraId="1B397ED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80C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E4D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F0B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7A4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C8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851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B12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03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F8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362D9E" w:rsidRPr="00B073AE" w14:paraId="7B004DD4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62F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F10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9B9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CB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9B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2E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42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960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652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62D9E" w:rsidRPr="00B073AE" w14:paraId="3AF6E5EB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C017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8C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61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87C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2AA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78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69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B7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F2F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2D9E" w:rsidRPr="00B073AE" w14:paraId="3623B2C8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956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E3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39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35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C84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42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C2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D2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D9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362D9E" w:rsidRPr="00B073AE" w14:paraId="55DF89CB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6139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4E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F6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85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0F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C28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8A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8C2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CC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2D9E" w:rsidRPr="00B073AE" w14:paraId="55CAE7A5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069C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950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E8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E5A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207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600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01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BB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9A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62D9E" w:rsidRPr="00B073AE" w14:paraId="54C5BDDC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7CD5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Hong Ko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3B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FEB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D03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88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85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98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C3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983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62D9E" w:rsidRPr="00B073AE" w14:paraId="3B90E27B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8F6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F9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99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748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CC0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89C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19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364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F5E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62D9E" w:rsidRPr="00B073AE" w14:paraId="5D199C6E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65AB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AE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57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00D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D7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70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E1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B26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2B0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2D9E" w:rsidRPr="00B073AE" w14:paraId="55015FB3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0459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A2C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01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37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DC9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0E9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A8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DA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436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62D9E" w:rsidRPr="00B073AE" w14:paraId="6FDF9A9C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2B5F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B11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36B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CED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AB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E8E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C5C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3CC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6D7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362D9E" w:rsidRPr="00B073AE" w14:paraId="3CBDC94B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799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DC3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4E7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9E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975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341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E21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69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4C1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2D9E" w:rsidRPr="00B073AE" w14:paraId="4605B8D4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2706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F6C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3C3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5A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A8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45B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CF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E3F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0CB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62D9E" w:rsidRPr="00B073AE" w14:paraId="2C71A8C8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4C1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4D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8E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E03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62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806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8F7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584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FD9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362D9E" w:rsidRPr="00B073AE" w14:paraId="3F21EEE9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BE1A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9CD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190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B6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04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6D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B49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7A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07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362D9E" w:rsidRPr="00B073AE" w14:paraId="5E7FF03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205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A75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469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D91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13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A18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6CA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D0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5DA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62D9E" w:rsidRPr="00B073AE" w14:paraId="3392DA09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7D0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Om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16B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AA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0C1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5BC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81D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20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A9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4CF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2D9E" w:rsidRPr="00B073AE" w14:paraId="01D8505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770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80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CF2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4D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87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0F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AD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A9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F4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2D9E" w:rsidRPr="00B073AE" w14:paraId="1926007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AEEA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Russ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A8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DCD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607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CE6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23B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73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D8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D29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362D9E" w:rsidRPr="00B073AE" w14:paraId="3A0B3142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8B22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B6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4E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DAA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14D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ACA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E71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9A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2A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62D9E" w:rsidRPr="00B073AE" w14:paraId="429DEE23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379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24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4EB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85D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482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7A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D78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DD1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1A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2D9E" w:rsidRPr="00B073AE" w14:paraId="143DC090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AF5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57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59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AA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70E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AB0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2C9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EA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75A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362D9E" w:rsidRPr="00B073AE" w14:paraId="6CFCC171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1FC4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8A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297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736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6B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251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C6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4E5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59C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362D9E" w:rsidRPr="00B073AE" w14:paraId="0A2E8091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4F4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F38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84E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1C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30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C14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A8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2AA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262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62D9E" w:rsidRPr="00B073AE" w14:paraId="77C8068E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E396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D21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01E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DC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E8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94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244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817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E18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362D9E" w:rsidRPr="00B073AE" w14:paraId="5CC67A8D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61DB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A8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36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6C8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46B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B2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CA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8FC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068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2D9E" w:rsidRPr="00B073AE" w14:paraId="20BD5340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69AF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F1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0A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A7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79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4CF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A0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4FB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52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362D9E" w:rsidRPr="00B073AE" w14:paraId="2F3E1FDC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3AC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E3A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8A6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B01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17B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3AD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496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E5D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CD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62D9E" w:rsidRPr="00B073AE" w14:paraId="3AC34FD0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FDE8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5F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A86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4D7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93F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B4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78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4BC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2E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62D9E" w:rsidRPr="00B073AE" w14:paraId="7E3757F9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2BD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C73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75A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899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4B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CE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1BD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78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46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62D9E" w:rsidRPr="00B073AE" w14:paraId="0A86C3D3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F374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United Arab Emirate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6B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E1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DCE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814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421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EB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A96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999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362D9E" w:rsidRPr="00B073AE" w14:paraId="55BB9A6C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3A6F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AAC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C19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FF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E9C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42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784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085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58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62D9E" w:rsidRPr="00B073AE" w14:paraId="3D9128A9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2CB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C4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508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3FDA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953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451C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0CC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09D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C8F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362D9E" w:rsidRPr="00B073AE" w14:paraId="71F7E304" w14:textId="77777777" w:rsidTr="002028FE">
        <w:trPr>
          <w:trHeight w:val="288"/>
        </w:trPr>
        <w:tc>
          <w:tcPr>
            <w:tcW w:w="2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1A414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4E15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6C06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E758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C12E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F3F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A33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3AC3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F899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362D9E" w:rsidRPr="00B073AE" w14:paraId="2768C1CF" w14:textId="77777777" w:rsidTr="002028FE">
        <w:trPr>
          <w:trHeight w:val="288"/>
        </w:trPr>
        <w:tc>
          <w:tcPr>
            <w:tcW w:w="21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CFDB3" w14:textId="77777777" w:rsidR="00362D9E" w:rsidRPr="00B073AE" w:rsidRDefault="00362D9E" w:rsidP="00202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nd Total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D8F9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9C230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8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5F5D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5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47E7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14FF1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C763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</w:p>
        </w:tc>
        <w:tc>
          <w:tcPr>
            <w:tcW w:w="2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FE1B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FCD2" w14:textId="77777777" w:rsidR="00362D9E" w:rsidRPr="00B073AE" w:rsidRDefault="00362D9E" w:rsidP="00202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73A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74</w:t>
            </w:r>
          </w:p>
        </w:tc>
      </w:tr>
    </w:tbl>
    <w:p w14:paraId="78DFDA8B" w14:textId="242F6BD5" w:rsidR="00362D9E" w:rsidRDefault="00362D9E" w:rsidP="00362D9E">
      <w:pPr>
        <w:rPr>
          <w:rFonts w:ascii="Times New Roman" w:hAnsi="Times New Roman" w:cs="Times New Roman"/>
        </w:rPr>
      </w:pPr>
    </w:p>
    <w:p w14:paraId="4E8C13AC" w14:textId="78D1316A" w:rsidR="00824FAF" w:rsidRPr="00A537B3" w:rsidRDefault="00824FAF" w:rsidP="00A537B3">
      <w:pPr>
        <w:spacing w:before="12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49530E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 xml:space="preserve">Table </w:t>
      </w:r>
      <w:r w:rsidR="00362D9E">
        <w:rPr>
          <w:rFonts w:ascii="Times New Roman" w:eastAsia="Times New Roman" w:hAnsi="Times New Roman" w:cs="Times New Roman"/>
          <w:b/>
          <w:color w:val="000000" w:themeColor="text1"/>
        </w:rPr>
        <w:t>S2</w:t>
      </w:r>
      <w:r w:rsidRPr="0049530E">
        <w:rPr>
          <w:rFonts w:ascii="Times New Roman" w:eastAsia="Times New Roman" w:hAnsi="Times New Roman" w:cs="Times New Roman"/>
          <w:b/>
          <w:color w:val="000000" w:themeColor="text1"/>
        </w:rPr>
        <w:t xml:space="preserve">: </w:t>
      </w:r>
      <w:r w:rsidRPr="0049530E">
        <w:rPr>
          <w:rFonts w:ascii="Times New Roman" w:eastAsia="Times New Roman" w:hAnsi="Times New Roman" w:cs="Times New Roman"/>
          <w:bCs/>
          <w:color w:val="000000" w:themeColor="text1"/>
        </w:rPr>
        <w:t>List of unique mutations and their possible role in SARS-CoV-2 pathogenic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"/>
        <w:gridCol w:w="2035"/>
        <w:gridCol w:w="4347"/>
        <w:gridCol w:w="1490"/>
      </w:tblGrid>
      <w:tr w:rsidR="00824FAF" w:rsidRPr="0049530E" w14:paraId="4042583B" w14:textId="77777777" w:rsidTr="002028FE"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</w:tcPr>
          <w:p w14:paraId="6EDB9A6E" w14:textId="77777777" w:rsidR="00824FAF" w:rsidRPr="0049530E" w:rsidRDefault="00824FAF" w:rsidP="002028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9530E">
              <w:rPr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12" w:space="0" w:color="auto"/>
            </w:tcBorders>
          </w:tcPr>
          <w:p w14:paraId="79C0574F" w14:textId="77777777" w:rsidR="00824FAF" w:rsidRPr="0049530E" w:rsidRDefault="00824FAF" w:rsidP="002028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9530E">
              <w:rPr>
                <w:color w:val="000000" w:themeColor="text1"/>
                <w:sz w:val="18"/>
                <w:szCs w:val="18"/>
              </w:rPr>
              <w:t>Mutation</w:t>
            </w:r>
          </w:p>
        </w:tc>
        <w:tc>
          <w:tcPr>
            <w:tcW w:w="2352" w:type="pct"/>
            <w:tcBorders>
              <w:top w:val="single" w:sz="12" w:space="0" w:color="auto"/>
              <w:bottom w:val="single" w:sz="12" w:space="0" w:color="auto"/>
            </w:tcBorders>
          </w:tcPr>
          <w:p w14:paraId="62E25A86" w14:textId="77777777" w:rsidR="00824FAF" w:rsidRPr="0049530E" w:rsidRDefault="00824FAF" w:rsidP="002028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9530E">
              <w:rPr>
                <w:color w:val="000000" w:themeColor="text1"/>
                <w:sz w:val="18"/>
                <w:szCs w:val="18"/>
              </w:rPr>
              <w:t>Possible role or impact</w:t>
            </w:r>
          </w:p>
        </w:tc>
        <w:tc>
          <w:tcPr>
            <w:tcW w:w="806" w:type="pct"/>
            <w:tcBorders>
              <w:top w:val="single" w:sz="12" w:space="0" w:color="auto"/>
            </w:tcBorders>
          </w:tcPr>
          <w:p w14:paraId="20B7A504" w14:textId="77777777" w:rsidR="00824FAF" w:rsidRPr="0049530E" w:rsidRDefault="00824FAF" w:rsidP="002028F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9530E">
              <w:rPr>
                <w:color w:val="000000" w:themeColor="text1"/>
                <w:sz w:val="18"/>
                <w:szCs w:val="18"/>
              </w:rPr>
              <w:t>District</w:t>
            </w:r>
          </w:p>
        </w:tc>
      </w:tr>
      <w:tr w:rsidR="00824FAF" w:rsidRPr="0049530E" w14:paraId="589AEA85" w14:textId="77777777" w:rsidTr="002028FE">
        <w:tc>
          <w:tcPr>
            <w:tcW w:w="741" w:type="pct"/>
            <w:tcBorders>
              <w:top w:val="single" w:sz="12" w:space="0" w:color="auto"/>
              <w:bottom w:val="single" w:sz="6" w:space="0" w:color="auto"/>
            </w:tcBorders>
            <w:shd w:val="clear" w:color="auto" w:fill="EEECE1" w:themeFill="background2"/>
          </w:tcPr>
          <w:p w14:paraId="4C3F97BD" w14:textId="77777777" w:rsidR="00824FAF" w:rsidRPr="0049530E" w:rsidRDefault="00824FAF" w:rsidP="002028FE">
            <w:pPr>
              <w:rPr>
                <w:i/>
                <w:iCs/>
                <w:color w:val="000000" w:themeColor="text1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1ab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EEECE1" w:themeFill="background2"/>
          </w:tcPr>
          <w:p w14:paraId="3EAD125D" w14:textId="77777777" w:rsidR="00824FAF" w:rsidRPr="0049530E" w:rsidRDefault="00824FAF" w:rsidP="002028FE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315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EEECE1" w:themeFill="background2"/>
          </w:tcPr>
          <w:p w14:paraId="10A6586C" w14:textId="77777777" w:rsidR="00824FAF" w:rsidRPr="0049530E" w:rsidRDefault="00824FAF" w:rsidP="002028FE">
            <w:pPr>
              <w:rPr>
                <w:i/>
                <w:iCs/>
                <w:color w:val="000000" w:themeColor="text1"/>
              </w:rPr>
            </w:pPr>
          </w:p>
        </w:tc>
      </w:tr>
      <w:tr w:rsidR="00824FAF" w:rsidRPr="0049530E" w14:paraId="27533CC2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</w:tcPr>
          <w:p w14:paraId="4A23CE8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1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5AB5EAB3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56A (432T&gt;C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0FF9CBF1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Val to simple, non-polar Ala</w:t>
            </w:r>
          </w:p>
        </w:tc>
        <w:tc>
          <w:tcPr>
            <w:tcW w:w="806" w:type="pct"/>
            <w:tcBorders>
              <w:top w:val="single" w:sz="6" w:space="0" w:color="auto"/>
            </w:tcBorders>
            <w:shd w:val="clear" w:color="auto" w:fill="auto"/>
          </w:tcPr>
          <w:p w14:paraId="7D119A23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7DC4F525" w14:textId="77777777" w:rsidTr="002028FE">
        <w:tc>
          <w:tcPr>
            <w:tcW w:w="741" w:type="pct"/>
            <w:vMerge/>
          </w:tcPr>
          <w:p w14:paraId="3F4EA4A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710AEFB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M85del (518_520delATG)</w:t>
            </w:r>
          </w:p>
        </w:tc>
        <w:tc>
          <w:tcPr>
            <w:tcW w:w="2352" w:type="pct"/>
            <w:shd w:val="clear" w:color="auto" w:fill="auto"/>
          </w:tcPr>
          <w:p w14:paraId="6615B21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eletion of Met</w:t>
            </w:r>
          </w:p>
        </w:tc>
        <w:tc>
          <w:tcPr>
            <w:tcW w:w="806" w:type="pct"/>
            <w:shd w:val="clear" w:color="auto" w:fill="auto"/>
          </w:tcPr>
          <w:p w14:paraId="695F080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534627AB" w14:textId="77777777" w:rsidTr="002028FE">
        <w:tc>
          <w:tcPr>
            <w:tcW w:w="741" w:type="pct"/>
            <w:vMerge/>
          </w:tcPr>
          <w:p w14:paraId="07FD9A8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71D2FB1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121D (627T&gt;A)</w:t>
            </w:r>
          </w:p>
        </w:tc>
        <w:tc>
          <w:tcPr>
            <w:tcW w:w="2352" w:type="pct"/>
            <w:shd w:val="clear" w:color="auto" w:fill="auto"/>
          </w:tcPr>
          <w:p w14:paraId="25BB5133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Val to acidic Asp</w:t>
            </w:r>
          </w:p>
        </w:tc>
        <w:tc>
          <w:tcPr>
            <w:tcW w:w="806" w:type="pct"/>
            <w:shd w:val="clear" w:color="auto" w:fill="auto"/>
          </w:tcPr>
          <w:p w14:paraId="1E26D856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4E1E9D10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</w:tcPr>
          <w:p w14:paraId="456CAF7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7593B0E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122I (629C&gt;A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3DF798B7" w14:textId="03076061" w:rsidR="00824FAF" w:rsidRPr="0049530E" w:rsidRDefault="00BF3C61" w:rsidP="002028FE">
            <w:pPr>
              <w:rPr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The s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me </w:t>
            </w:r>
            <w:r w:rsidR="00824FAF"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ype of change just increased in size</w:t>
            </w:r>
          </w:p>
        </w:tc>
        <w:tc>
          <w:tcPr>
            <w:tcW w:w="806" w:type="pct"/>
            <w:tcBorders>
              <w:bottom w:val="single" w:sz="6" w:space="0" w:color="auto"/>
            </w:tcBorders>
            <w:shd w:val="clear" w:color="auto" w:fill="auto"/>
          </w:tcPr>
          <w:p w14:paraId="5EAA80D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42778381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</w:tcPr>
          <w:p w14:paraId="077C558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2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47EA6A18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71S (1017T&gt;C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06F50831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side chain containing Leu to polar, non-charged Ser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014801B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jshahi</w:t>
            </w:r>
          </w:p>
        </w:tc>
      </w:tr>
      <w:tr w:rsidR="00824FAF" w:rsidRPr="0049530E" w14:paraId="59341ACB" w14:textId="77777777" w:rsidTr="002028FE">
        <w:tc>
          <w:tcPr>
            <w:tcW w:w="741" w:type="pct"/>
            <w:vMerge/>
          </w:tcPr>
          <w:p w14:paraId="7DFCCF8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66B1F695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308M (1727G&gt;A)</w:t>
            </w:r>
          </w:p>
        </w:tc>
        <w:tc>
          <w:tcPr>
            <w:tcW w:w="2352" w:type="pct"/>
            <w:shd w:val="clear" w:color="auto" w:fill="auto"/>
          </w:tcPr>
          <w:p w14:paraId="544DA73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Val to sulfur containing Met</w:t>
            </w:r>
          </w:p>
        </w:tc>
        <w:tc>
          <w:tcPr>
            <w:tcW w:w="806" w:type="pct"/>
          </w:tcPr>
          <w:p w14:paraId="4215CBB1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ndpur</w:t>
            </w:r>
          </w:p>
        </w:tc>
      </w:tr>
      <w:tr w:rsidR="00824FAF" w:rsidRPr="0049530E" w14:paraId="20C810C3" w14:textId="77777777" w:rsidTr="002028FE">
        <w:tc>
          <w:tcPr>
            <w:tcW w:w="741" w:type="pct"/>
            <w:vMerge/>
          </w:tcPr>
          <w:p w14:paraId="3EF4C14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EA6967B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377D (1934A&gt;G)</w:t>
            </w:r>
          </w:p>
        </w:tc>
        <w:tc>
          <w:tcPr>
            <w:tcW w:w="2352" w:type="pct"/>
            <w:shd w:val="clear" w:color="auto" w:fill="auto"/>
          </w:tcPr>
          <w:p w14:paraId="67E7CB8A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lar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acidic Asp</w:t>
            </w:r>
          </w:p>
        </w:tc>
        <w:tc>
          <w:tcPr>
            <w:tcW w:w="806" w:type="pct"/>
          </w:tcPr>
          <w:p w14:paraId="42786BB0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4451123F" w14:textId="77777777" w:rsidTr="002028FE">
        <w:tc>
          <w:tcPr>
            <w:tcW w:w="741" w:type="pct"/>
            <w:vMerge/>
          </w:tcPr>
          <w:p w14:paraId="3637C9C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1545A9D2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409B (Ambiguous)</w:t>
            </w:r>
          </w:p>
        </w:tc>
        <w:tc>
          <w:tcPr>
            <w:tcW w:w="2352" w:type="pct"/>
            <w:shd w:val="clear" w:color="auto" w:fill="auto"/>
          </w:tcPr>
          <w:p w14:paraId="2C90A9CB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6" w:type="pct"/>
          </w:tcPr>
          <w:p w14:paraId="44CE95AE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41328FB1" w14:textId="77777777" w:rsidTr="002028FE">
        <w:tc>
          <w:tcPr>
            <w:tcW w:w="741" w:type="pct"/>
            <w:vMerge/>
          </w:tcPr>
          <w:p w14:paraId="7535D32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CF257F6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469A (2211T&gt;C)</w:t>
            </w:r>
          </w:p>
        </w:tc>
        <w:tc>
          <w:tcPr>
            <w:tcW w:w="2352" w:type="pct"/>
            <w:shd w:val="clear" w:color="auto" w:fill="auto"/>
          </w:tcPr>
          <w:p w14:paraId="68253548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Val to another hydrophobic, non-polar Ala</w:t>
            </w:r>
          </w:p>
        </w:tc>
        <w:tc>
          <w:tcPr>
            <w:tcW w:w="806" w:type="pct"/>
          </w:tcPr>
          <w:p w14:paraId="7679FED8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Chattogram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59DC61CE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</w:tcPr>
          <w:p w14:paraId="4BBF507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057DE269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594F (2585G&gt;T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49638413" w14:textId="77777777" w:rsidR="00824FAF" w:rsidRPr="0049530E" w:rsidRDefault="00824FAF" w:rsidP="002028FE">
            <w:pPr>
              <w:rPr>
                <w:color w:val="000000" w:themeColor="text1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phobic Val to arom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09CEB402" w14:textId="77777777" w:rsidR="00824FAF" w:rsidRPr="0049530E" w:rsidRDefault="00824FAF" w:rsidP="002028FE">
            <w:pPr>
              <w:rPr>
                <w:color w:val="000000" w:themeColor="text1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rahmanbaria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, Chandpur, Pabna</w:t>
            </w:r>
          </w:p>
        </w:tc>
      </w:tr>
      <w:tr w:rsidR="00824FAF" w:rsidRPr="0049530E" w14:paraId="18D0F608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</w:tcPr>
          <w:p w14:paraId="76A0F4B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3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17D8613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51D (2870A&gt;G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6315CA3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lar aliph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acidic Asp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55FAFD3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Dhaka, Chattogram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7AAA4CE3" w14:textId="77777777" w:rsidTr="002028FE">
        <w:tc>
          <w:tcPr>
            <w:tcW w:w="741" w:type="pct"/>
            <w:vMerge/>
          </w:tcPr>
          <w:p w14:paraId="237B5C9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E9BAB8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Y246C (3456A&gt;G</w:t>
            </w:r>
          </w:p>
        </w:tc>
        <w:tc>
          <w:tcPr>
            <w:tcW w:w="2352" w:type="pct"/>
            <w:shd w:val="clear" w:color="auto" w:fill="auto"/>
          </w:tcPr>
          <w:p w14:paraId="450F328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romatic Tyr to sulfur containing acid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806" w:type="pct"/>
          </w:tcPr>
          <w:p w14:paraId="7311530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, Rajshahi</w:t>
            </w:r>
          </w:p>
        </w:tc>
      </w:tr>
      <w:tr w:rsidR="00824FAF" w:rsidRPr="0049530E" w14:paraId="7AC64EEA" w14:textId="77777777" w:rsidTr="002028FE">
        <w:tc>
          <w:tcPr>
            <w:tcW w:w="741" w:type="pct"/>
            <w:vMerge/>
          </w:tcPr>
          <w:p w14:paraId="7254A6A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348A878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Y272H (3533T&gt;C)</w:t>
            </w:r>
          </w:p>
        </w:tc>
        <w:tc>
          <w:tcPr>
            <w:tcW w:w="2352" w:type="pct"/>
            <w:shd w:val="clear" w:color="auto" w:fill="auto"/>
          </w:tcPr>
          <w:p w14:paraId="417DE95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omatic Tyr to polar, basic His</w:t>
            </w:r>
          </w:p>
        </w:tc>
        <w:tc>
          <w:tcPr>
            <w:tcW w:w="806" w:type="pct"/>
          </w:tcPr>
          <w:p w14:paraId="166D50E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538BC8ED" w14:textId="77777777" w:rsidTr="002028FE">
        <w:tc>
          <w:tcPr>
            <w:tcW w:w="741" w:type="pct"/>
            <w:vMerge/>
          </w:tcPr>
          <w:p w14:paraId="24CE576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1AFBCF9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373M (3836T&gt;A</w:t>
            </w:r>
          </w:p>
        </w:tc>
        <w:tc>
          <w:tcPr>
            <w:tcW w:w="2352" w:type="pct"/>
            <w:shd w:val="clear" w:color="auto" w:fill="auto"/>
          </w:tcPr>
          <w:p w14:paraId="49572D5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Leu to sulfur containing, hydrophobic Met</w:t>
            </w:r>
          </w:p>
        </w:tc>
        <w:tc>
          <w:tcPr>
            <w:tcW w:w="806" w:type="pct"/>
          </w:tcPr>
          <w:p w14:paraId="307354D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Rajshahi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rahmanbaria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Moulvibazar</w:t>
            </w:r>
            <w:proofErr w:type="spellEnd"/>
          </w:p>
        </w:tc>
      </w:tr>
      <w:tr w:rsidR="00824FAF" w:rsidRPr="0049530E" w14:paraId="740185B0" w14:textId="77777777" w:rsidTr="002028FE">
        <w:tc>
          <w:tcPr>
            <w:tcW w:w="741" w:type="pct"/>
            <w:vMerge/>
          </w:tcPr>
          <w:p w14:paraId="34A804B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CCA9BE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K462R (4104A&gt;G)</w:t>
            </w:r>
          </w:p>
        </w:tc>
        <w:tc>
          <w:tcPr>
            <w:tcW w:w="2352" w:type="pct"/>
            <w:shd w:val="clear" w:color="auto" w:fill="auto"/>
          </w:tcPr>
          <w:p w14:paraId="1223D60C" w14:textId="3E4DFFF4" w:rsidR="00824FAF" w:rsidRPr="0049530E" w:rsidRDefault="00824FAF" w:rsidP="00BF3C61">
            <w:pPr>
              <w:spacing w:before="280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ositively charged ε-amino group containing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Lys to 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806" w:type="pct"/>
          </w:tcPr>
          <w:p w14:paraId="03D741B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jshahi</w:t>
            </w:r>
          </w:p>
        </w:tc>
      </w:tr>
      <w:tr w:rsidR="00824FAF" w:rsidRPr="0049530E" w14:paraId="080DB446" w14:textId="77777777" w:rsidTr="002028FE">
        <w:tc>
          <w:tcPr>
            <w:tcW w:w="741" w:type="pct"/>
            <w:vMerge/>
          </w:tcPr>
          <w:p w14:paraId="79729A3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3C92EB6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602S (4523G&gt;T)</w:t>
            </w:r>
          </w:p>
        </w:tc>
        <w:tc>
          <w:tcPr>
            <w:tcW w:w="2352" w:type="pct"/>
            <w:shd w:val="clear" w:color="auto" w:fill="auto"/>
          </w:tcPr>
          <w:p w14:paraId="6B5D838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, non-polar Ala to hydrophilic Ser</w:t>
            </w:r>
          </w:p>
        </w:tc>
        <w:tc>
          <w:tcPr>
            <w:tcW w:w="806" w:type="pct"/>
          </w:tcPr>
          <w:p w14:paraId="7D8C3D0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1D2B33DF" w14:textId="77777777" w:rsidTr="00B073AE">
        <w:tc>
          <w:tcPr>
            <w:tcW w:w="741" w:type="pct"/>
            <w:vMerge/>
          </w:tcPr>
          <w:p w14:paraId="10C9919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1FE3DFA5" w14:textId="77777777" w:rsidR="00824FAF" w:rsidRPr="00A537B3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537B3">
              <w:rPr>
                <w:rFonts w:eastAsia="Times New Roman"/>
                <w:color w:val="000000" w:themeColor="text1"/>
                <w:sz w:val="16"/>
                <w:szCs w:val="16"/>
              </w:rPr>
              <w:t>D782B (Ambiguous)</w:t>
            </w:r>
          </w:p>
        </w:tc>
        <w:tc>
          <w:tcPr>
            <w:tcW w:w="2352" w:type="pct"/>
            <w:shd w:val="clear" w:color="auto" w:fill="auto"/>
          </w:tcPr>
          <w:p w14:paraId="04078BD8" w14:textId="42350D6D" w:rsidR="00824FAF" w:rsidRPr="00A537B3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A537B3">
              <w:rPr>
                <w:rFonts w:eastAsia="Times New Roman"/>
                <w:color w:val="000000" w:themeColor="text1"/>
                <w:sz w:val="16"/>
                <w:szCs w:val="16"/>
              </w:rPr>
              <w:t>Ambiguous</w:t>
            </w:r>
          </w:p>
        </w:tc>
        <w:tc>
          <w:tcPr>
            <w:tcW w:w="806" w:type="pct"/>
          </w:tcPr>
          <w:p w14:paraId="308C9B3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2326A50B" w14:textId="77777777" w:rsidTr="002028FE">
        <w:trPr>
          <w:trHeight w:val="50"/>
        </w:trPr>
        <w:tc>
          <w:tcPr>
            <w:tcW w:w="741" w:type="pct"/>
            <w:vMerge/>
          </w:tcPr>
          <w:p w14:paraId="1D71AFE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D760C1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843F (5246G&gt;T)</w:t>
            </w:r>
          </w:p>
        </w:tc>
        <w:tc>
          <w:tcPr>
            <w:tcW w:w="2352" w:type="pct"/>
            <w:shd w:val="clear" w:color="auto" w:fill="auto"/>
          </w:tcPr>
          <w:p w14:paraId="24BB43D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on-polar/hydrophobic Val to arom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</w:tcPr>
          <w:p w14:paraId="3F25AB3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105560CC" w14:textId="77777777" w:rsidTr="002028FE">
        <w:tc>
          <w:tcPr>
            <w:tcW w:w="741" w:type="pct"/>
            <w:vMerge/>
          </w:tcPr>
          <w:p w14:paraId="1C9649B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C9716E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883G (5366A&gt;G)</w:t>
            </w:r>
          </w:p>
        </w:tc>
        <w:tc>
          <w:tcPr>
            <w:tcW w:w="2352" w:type="pct"/>
            <w:shd w:val="clear" w:color="auto" w:fill="auto"/>
          </w:tcPr>
          <w:p w14:paraId="5B5737F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non-polar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806" w:type="pct"/>
          </w:tcPr>
          <w:p w14:paraId="3C0B15F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78158D00" w14:textId="77777777" w:rsidTr="002028FE">
        <w:tc>
          <w:tcPr>
            <w:tcW w:w="741" w:type="pct"/>
            <w:vMerge/>
          </w:tcPr>
          <w:p w14:paraId="366F25F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61101C8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889V (5385C&gt;T)</w:t>
            </w:r>
          </w:p>
        </w:tc>
        <w:tc>
          <w:tcPr>
            <w:tcW w:w="2352" w:type="pct"/>
            <w:shd w:val="clear" w:color="auto" w:fill="auto"/>
          </w:tcPr>
          <w:p w14:paraId="4222DF1A" w14:textId="4D091705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change, just larger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in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size</w:t>
            </w:r>
          </w:p>
        </w:tc>
        <w:tc>
          <w:tcPr>
            <w:tcW w:w="806" w:type="pct"/>
          </w:tcPr>
          <w:p w14:paraId="4ED5B88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19847764" w14:textId="77777777" w:rsidTr="002028FE">
        <w:tc>
          <w:tcPr>
            <w:tcW w:w="741" w:type="pct"/>
            <w:vMerge/>
          </w:tcPr>
          <w:p w14:paraId="6DCF376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18D54B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1038F (5832C&gt;T)</w:t>
            </w:r>
          </w:p>
        </w:tc>
        <w:tc>
          <w:tcPr>
            <w:tcW w:w="2352" w:type="pct"/>
            <w:shd w:val="clear" w:color="auto" w:fill="auto"/>
          </w:tcPr>
          <w:p w14:paraId="65F8CD4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philic Ser to arom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</w:tcPr>
          <w:p w14:paraId="14E7BE8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4D518A74" w14:textId="77777777" w:rsidTr="002028FE">
        <w:tc>
          <w:tcPr>
            <w:tcW w:w="741" w:type="pct"/>
            <w:vMerge/>
          </w:tcPr>
          <w:p w14:paraId="09E4FBF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30A2F4E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1337S (6729A&gt;G)</w:t>
            </w:r>
          </w:p>
        </w:tc>
        <w:tc>
          <w:tcPr>
            <w:tcW w:w="2352" w:type="pct"/>
            <w:shd w:val="clear" w:color="auto" w:fill="auto"/>
          </w:tcPr>
          <w:p w14:paraId="7699B79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lar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hydrophilic Ser</w:t>
            </w:r>
          </w:p>
        </w:tc>
        <w:tc>
          <w:tcPr>
            <w:tcW w:w="806" w:type="pct"/>
          </w:tcPr>
          <w:p w14:paraId="0224801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4E31A549" w14:textId="77777777" w:rsidTr="002028FE">
        <w:tc>
          <w:tcPr>
            <w:tcW w:w="741" w:type="pct"/>
            <w:vMerge/>
          </w:tcPr>
          <w:p w14:paraId="4C39572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ED1BAA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1363I (6807C&gt;T</w:t>
            </w:r>
          </w:p>
        </w:tc>
        <w:tc>
          <w:tcPr>
            <w:tcW w:w="2352" w:type="pct"/>
            <w:shd w:val="clear" w:color="auto" w:fill="auto"/>
          </w:tcPr>
          <w:p w14:paraId="5EF17A3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gen bonding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non-polar/hydrophobic Ile</w:t>
            </w:r>
          </w:p>
        </w:tc>
        <w:tc>
          <w:tcPr>
            <w:tcW w:w="806" w:type="pct"/>
          </w:tcPr>
          <w:p w14:paraId="70E9A37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5DDDFC46" w14:textId="77777777" w:rsidTr="002028FE">
        <w:tc>
          <w:tcPr>
            <w:tcW w:w="741" w:type="pct"/>
            <w:vMerge/>
          </w:tcPr>
          <w:p w14:paraId="619EC83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374F3D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I1672S (7734T&gt;G)</w:t>
            </w:r>
          </w:p>
        </w:tc>
        <w:tc>
          <w:tcPr>
            <w:tcW w:w="2352" w:type="pct"/>
            <w:shd w:val="clear" w:color="auto" w:fill="auto"/>
          </w:tcPr>
          <w:p w14:paraId="58BBB94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on-polar/hydrophobic Ile to hydrophilic Ser</w:t>
            </w:r>
          </w:p>
        </w:tc>
        <w:tc>
          <w:tcPr>
            <w:tcW w:w="806" w:type="pct"/>
          </w:tcPr>
          <w:p w14:paraId="34C0A74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3D7FD25E" w14:textId="77777777" w:rsidTr="002028FE">
        <w:tc>
          <w:tcPr>
            <w:tcW w:w="741" w:type="pct"/>
            <w:vMerge/>
          </w:tcPr>
          <w:p w14:paraId="2823ED1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054B2EC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1691C (7790G&gt;T)</w:t>
            </w:r>
          </w:p>
        </w:tc>
        <w:tc>
          <w:tcPr>
            <w:tcW w:w="2352" w:type="pct"/>
            <w:shd w:val="clear" w:color="auto" w:fill="auto"/>
          </w:tcPr>
          <w:p w14:paraId="304F1EB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imple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sulfur-containing, acid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806" w:type="pct"/>
          </w:tcPr>
          <w:p w14:paraId="665A9E8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04C5E7A6" w14:textId="77777777" w:rsidTr="002028FE">
        <w:tc>
          <w:tcPr>
            <w:tcW w:w="741" w:type="pct"/>
            <w:vMerge/>
          </w:tcPr>
          <w:p w14:paraId="6BB644A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A739E3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1803V (8127C&gt;T)</w:t>
            </w:r>
          </w:p>
        </w:tc>
        <w:tc>
          <w:tcPr>
            <w:tcW w:w="2352" w:type="pct"/>
            <w:shd w:val="clear" w:color="auto" w:fill="auto"/>
          </w:tcPr>
          <w:p w14:paraId="508999FE" w14:textId="70C4F3FB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change, just larger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in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size</w:t>
            </w:r>
          </w:p>
        </w:tc>
        <w:tc>
          <w:tcPr>
            <w:tcW w:w="806" w:type="pct"/>
          </w:tcPr>
          <w:p w14:paraId="49E5825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2D1148B9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</w:tcPr>
          <w:p w14:paraId="37548CF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41AFD7E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1819S (8174G&gt;T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11F9ED3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imple, hydrophobic Ala to polar, non-charged Ser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3C0F2BD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abna</w:t>
            </w:r>
          </w:p>
        </w:tc>
      </w:tr>
      <w:tr w:rsidR="00824FAF" w:rsidRPr="0049530E" w14:paraId="6784F22F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</w:tcPr>
          <w:p w14:paraId="0B1F997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4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564FC6F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69V (8760C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4D90F647" w14:textId="4ED0DADF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change, just larger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in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size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4D44E7F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abna</w:t>
            </w:r>
          </w:p>
        </w:tc>
      </w:tr>
      <w:tr w:rsidR="00824FAF" w:rsidRPr="0049530E" w14:paraId="1FD05E72" w14:textId="77777777" w:rsidTr="002028FE">
        <w:tc>
          <w:tcPr>
            <w:tcW w:w="741" w:type="pct"/>
            <w:vMerge/>
          </w:tcPr>
          <w:p w14:paraId="724BD90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62D1C73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85E (8809C&gt;A)</w:t>
            </w:r>
          </w:p>
        </w:tc>
        <w:tc>
          <w:tcPr>
            <w:tcW w:w="2352" w:type="pct"/>
            <w:shd w:val="clear" w:color="auto" w:fill="auto"/>
          </w:tcPr>
          <w:p w14:paraId="24D49BEB" w14:textId="5FCE8823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Both are 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the 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type of amino acid</w:t>
            </w:r>
          </w:p>
        </w:tc>
        <w:tc>
          <w:tcPr>
            <w:tcW w:w="806" w:type="pct"/>
          </w:tcPr>
          <w:p w14:paraId="0B6E416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6183CE1C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</w:tcPr>
          <w:p w14:paraId="17C3F43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537C895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425G (9828A&gt;G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6BACD02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cidic Glu to hydrophob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5FB9447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obigonj</w:t>
            </w:r>
            <w:proofErr w:type="spellEnd"/>
          </w:p>
        </w:tc>
      </w:tr>
      <w:tr w:rsidR="00824FAF" w:rsidRPr="0049530E" w14:paraId="0BC952AB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1886FC50" w14:textId="77777777" w:rsidR="00824FAF" w:rsidRPr="0049530E" w:rsidRDefault="00824FAF" w:rsidP="002028F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NSP5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0D8A515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96S (10340C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0E6067D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ulky, hydrophobic phenylalanine to polar, non-charged Ser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237CF4D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ndpur</w:t>
            </w:r>
          </w:p>
        </w:tc>
      </w:tr>
      <w:tr w:rsidR="00824FAF" w:rsidRPr="0049530E" w14:paraId="4BEAD302" w14:textId="77777777" w:rsidTr="002028FE">
        <w:tc>
          <w:tcPr>
            <w:tcW w:w="741" w:type="pct"/>
            <w:vMerge/>
            <w:shd w:val="clear" w:color="auto" w:fill="auto"/>
          </w:tcPr>
          <w:p w14:paraId="457521F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39A400C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I106S (10371T&gt;G)</w:t>
            </w:r>
          </w:p>
        </w:tc>
        <w:tc>
          <w:tcPr>
            <w:tcW w:w="2352" w:type="pct"/>
            <w:shd w:val="clear" w:color="auto" w:fill="auto"/>
          </w:tcPr>
          <w:p w14:paraId="63BDBCA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Ile to polar Ser</w:t>
            </w:r>
          </w:p>
        </w:tc>
        <w:tc>
          <w:tcPr>
            <w:tcW w:w="806" w:type="pct"/>
          </w:tcPr>
          <w:p w14:paraId="00FB835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Chandpur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obigonj</w:t>
            </w:r>
            <w:proofErr w:type="spellEnd"/>
          </w:p>
        </w:tc>
      </w:tr>
      <w:tr w:rsidR="00824FAF" w:rsidRPr="0049530E" w14:paraId="439BE2FB" w14:textId="77777777" w:rsidTr="002028FE">
        <w:tc>
          <w:tcPr>
            <w:tcW w:w="741" w:type="pct"/>
            <w:vMerge/>
            <w:shd w:val="clear" w:color="auto" w:fill="auto"/>
          </w:tcPr>
          <w:p w14:paraId="0AADE03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B7FD09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133B (Ambiguous)</w:t>
            </w:r>
          </w:p>
        </w:tc>
        <w:tc>
          <w:tcPr>
            <w:tcW w:w="2352" w:type="pct"/>
            <w:shd w:val="clear" w:color="auto" w:fill="auto"/>
          </w:tcPr>
          <w:p w14:paraId="0172CBB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6" w:type="pct"/>
          </w:tcPr>
          <w:p w14:paraId="2BFDD33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0A1F00F7" w14:textId="77777777" w:rsidTr="002028FE">
        <w:tc>
          <w:tcPr>
            <w:tcW w:w="741" w:type="pct"/>
            <w:vMerge/>
            <w:shd w:val="clear" w:color="auto" w:fill="auto"/>
          </w:tcPr>
          <w:p w14:paraId="4E5F96E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42D0AA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188S (10618G&gt;T)</w:t>
            </w:r>
          </w:p>
        </w:tc>
        <w:tc>
          <w:tcPr>
            <w:tcW w:w="2352" w:type="pct"/>
            <w:shd w:val="clear" w:color="auto" w:fill="auto"/>
          </w:tcPr>
          <w:p w14:paraId="0EFEE11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polar Ser</w:t>
            </w:r>
          </w:p>
        </w:tc>
        <w:tc>
          <w:tcPr>
            <w:tcW w:w="806" w:type="pct"/>
          </w:tcPr>
          <w:p w14:paraId="630D23B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395D7507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6274B80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32C4DC8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22I (11036C&gt;A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454C1349" w14:textId="366F1D94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Both are 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the 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type of amino acids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128CA9D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621691B7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515F5D0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6</w:t>
            </w:r>
          </w:p>
          <w:p w14:paraId="52813E1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4338FDE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120L (11330G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7C71948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aline to hydrophobic side chain containing Leu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2C5C0AC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abna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obigonj</w:t>
            </w:r>
            <w:proofErr w:type="spellEnd"/>
          </w:p>
        </w:tc>
      </w:tr>
      <w:tr w:rsidR="00824FAF" w:rsidRPr="0049530E" w14:paraId="3A4354E3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16E10B6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527E18F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K270E (11780A&gt;G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0DF09D4B" w14:textId="131B3BB0" w:rsidR="00824FAF" w:rsidRPr="0049530E" w:rsidRDefault="00824FAF" w:rsidP="00BF3C61">
            <w:pPr>
              <w:spacing w:before="280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ositively charged ε-amino group containing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Lys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negatively charged Glutamic acid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62CF001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Dhaka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3DAF2B0C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41C5CD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7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F224574" w14:textId="77777777" w:rsidR="00824FAF" w:rsidRPr="0049530E" w:rsidRDefault="00824FAF" w:rsidP="002028FE">
            <w:pPr>
              <w:spacing w:before="280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81A</w:t>
            </w:r>
          </w:p>
          <w:p w14:paraId="30CF201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(12083A&gt;G)</w:t>
            </w:r>
          </w:p>
        </w:tc>
        <w:tc>
          <w:tcPr>
            <w:tcW w:w="2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50F385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xyl group containing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hydrophobic Ala</w:t>
            </w: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</w:tcPr>
          <w:p w14:paraId="03F0887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3049051F" w14:textId="77777777" w:rsidTr="002028FE">
        <w:trPr>
          <w:trHeight w:val="40"/>
        </w:trPr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413369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10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022006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101I (13326C&gt;T)</w:t>
            </w:r>
          </w:p>
        </w:tc>
        <w:tc>
          <w:tcPr>
            <w:tcW w:w="2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376E03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gen bonding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hydrophobic Ile</w:t>
            </w: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</w:tcPr>
          <w:p w14:paraId="6285563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1884A37B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7C56563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12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17377C8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Q224K (14110C&gt;A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7E50CCBB" w14:textId="16CD7F6B" w:rsidR="00824FAF" w:rsidRPr="0049530E" w:rsidRDefault="00824FAF" w:rsidP="00BF3C61">
            <w:pPr>
              <w:spacing w:before="280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eutral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positively charged ε-amino group containing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ys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7CCB262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4CFC7047" w14:textId="77777777" w:rsidTr="002028FE">
        <w:tc>
          <w:tcPr>
            <w:tcW w:w="741" w:type="pct"/>
            <w:vMerge/>
            <w:shd w:val="clear" w:color="auto" w:fill="auto"/>
          </w:tcPr>
          <w:p w14:paraId="3380676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600B72F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254D (14202G&gt;T)</w:t>
            </w:r>
          </w:p>
        </w:tc>
        <w:tc>
          <w:tcPr>
            <w:tcW w:w="2352" w:type="pct"/>
            <w:shd w:val="clear" w:color="auto" w:fill="auto"/>
          </w:tcPr>
          <w:p w14:paraId="32476A4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cidic Glu to another acidic Asp</w:t>
            </w:r>
          </w:p>
        </w:tc>
        <w:tc>
          <w:tcPr>
            <w:tcW w:w="806" w:type="pct"/>
          </w:tcPr>
          <w:p w14:paraId="78C587E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00FFCF8C" w14:textId="77777777" w:rsidTr="002028FE">
        <w:tc>
          <w:tcPr>
            <w:tcW w:w="741" w:type="pct"/>
            <w:vMerge/>
            <w:shd w:val="clear" w:color="auto" w:fill="auto"/>
          </w:tcPr>
          <w:p w14:paraId="0B6C444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53838A7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517G (14990A&gt;G)</w:t>
            </w:r>
          </w:p>
        </w:tc>
        <w:tc>
          <w:tcPr>
            <w:tcW w:w="2352" w:type="pct"/>
            <w:shd w:val="clear" w:color="auto" w:fill="auto"/>
          </w:tcPr>
          <w:p w14:paraId="7863E60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cidic Asp to hydrophob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806" w:type="pct"/>
          </w:tcPr>
          <w:p w14:paraId="2B7D4D0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6138A738" w14:textId="77777777" w:rsidTr="002028FE">
        <w:tc>
          <w:tcPr>
            <w:tcW w:w="741" w:type="pct"/>
            <w:vMerge/>
            <w:shd w:val="clear" w:color="auto" w:fill="auto"/>
          </w:tcPr>
          <w:p w14:paraId="70C9D97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0AA89F7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529S (15025G&gt;T)</w:t>
            </w:r>
          </w:p>
        </w:tc>
        <w:tc>
          <w:tcPr>
            <w:tcW w:w="2352" w:type="pct"/>
            <w:shd w:val="clear" w:color="auto" w:fill="auto"/>
          </w:tcPr>
          <w:p w14:paraId="01FB947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Ala to polar Ser</w:t>
            </w:r>
          </w:p>
        </w:tc>
        <w:tc>
          <w:tcPr>
            <w:tcW w:w="806" w:type="pct"/>
          </w:tcPr>
          <w:p w14:paraId="2B7C78F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23E7871D" w14:textId="77777777" w:rsidTr="002028FE">
        <w:tc>
          <w:tcPr>
            <w:tcW w:w="741" w:type="pct"/>
            <w:vMerge/>
            <w:shd w:val="clear" w:color="auto" w:fill="auto"/>
          </w:tcPr>
          <w:p w14:paraId="5573EEE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5B9FF7E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550V (15089C&gt;T)</w:t>
            </w:r>
          </w:p>
        </w:tc>
        <w:tc>
          <w:tcPr>
            <w:tcW w:w="2352" w:type="pct"/>
            <w:shd w:val="clear" w:color="auto" w:fill="auto"/>
          </w:tcPr>
          <w:p w14:paraId="22F6C578" w14:textId="3D696C10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change, just larger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in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size</w:t>
            </w:r>
          </w:p>
        </w:tc>
        <w:tc>
          <w:tcPr>
            <w:tcW w:w="806" w:type="pct"/>
          </w:tcPr>
          <w:p w14:paraId="700250E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4551A420" w14:textId="77777777" w:rsidTr="002028FE">
        <w:tc>
          <w:tcPr>
            <w:tcW w:w="741" w:type="pct"/>
            <w:vMerge/>
            <w:shd w:val="clear" w:color="auto" w:fill="auto"/>
          </w:tcPr>
          <w:p w14:paraId="0437367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5531E97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607I (15260G&gt;T)</w:t>
            </w:r>
          </w:p>
        </w:tc>
        <w:tc>
          <w:tcPr>
            <w:tcW w:w="2352" w:type="pct"/>
            <w:shd w:val="clear" w:color="auto" w:fill="auto"/>
          </w:tcPr>
          <w:p w14:paraId="76D58F4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olar Ser to hydrophobic Ile</w:t>
            </w:r>
          </w:p>
        </w:tc>
        <w:tc>
          <w:tcPr>
            <w:tcW w:w="806" w:type="pct"/>
          </w:tcPr>
          <w:p w14:paraId="79E79BD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, Dhaka</w:t>
            </w:r>
          </w:p>
        </w:tc>
      </w:tr>
      <w:tr w:rsidR="00824FAF" w:rsidRPr="0049530E" w14:paraId="384BA82F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68123B8F" w14:textId="77777777" w:rsidR="00824FAF" w:rsidRPr="0049530E" w:rsidRDefault="00824FAF" w:rsidP="002028F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13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1E83D84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Y198H (16828T&gt;C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430D1B3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omatic Tyr to polar, basic His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68DB189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4D8A6918" w14:textId="77777777" w:rsidTr="002028FE">
        <w:tc>
          <w:tcPr>
            <w:tcW w:w="741" w:type="pct"/>
            <w:vMerge/>
            <w:shd w:val="clear" w:color="auto" w:fill="auto"/>
          </w:tcPr>
          <w:p w14:paraId="497FDD8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963593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I258T (17009T&gt;C)</w:t>
            </w:r>
          </w:p>
        </w:tc>
        <w:tc>
          <w:tcPr>
            <w:tcW w:w="2352" w:type="pct"/>
            <w:shd w:val="clear" w:color="auto" w:fill="auto"/>
          </w:tcPr>
          <w:p w14:paraId="0361870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phobic side chain containing amino acid Ile to hydroxyl group containing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806" w:type="pct"/>
          </w:tcPr>
          <w:p w14:paraId="4F85729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46CB3579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51EE8DD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47C36B6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Q470R (17645A&gt;G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2EFD595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eutral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485A2F0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17A8D197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7CCF4E8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14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3805712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437F (19348G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43D1ED3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liphatic, hydrophobic Val to non-polar, arom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6785EB8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4AB81DE1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427D4EE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5C48742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459I (19414G&gt;A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629C77D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liphatic, hydrophobic Val to hydrophobic Ile (larger in size)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27AD9EF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19E0453B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145F2AC4" w14:textId="77777777" w:rsidR="00824FAF" w:rsidRPr="0049530E" w:rsidRDefault="00824FAF" w:rsidP="002028FE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P15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21F8558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36G (19727A&gt;G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4EF5077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cidic Asp to hydrophob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292C0C4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angail</w:t>
            </w:r>
          </w:p>
        </w:tc>
      </w:tr>
      <w:tr w:rsidR="00824FAF" w:rsidRPr="0049530E" w14:paraId="6126B5A1" w14:textId="77777777" w:rsidTr="002028FE">
        <w:tc>
          <w:tcPr>
            <w:tcW w:w="741" w:type="pct"/>
            <w:vMerge/>
            <w:shd w:val="clear" w:color="auto" w:fill="auto"/>
          </w:tcPr>
          <w:p w14:paraId="4BCCB3D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071B021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68D (19824G&gt;T)</w:t>
            </w:r>
          </w:p>
        </w:tc>
        <w:tc>
          <w:tcPr>
            <w:tcW w:w="2352" w:type="pct"/>
            <w:shd w:val="clear" w:color="auto" w:fill="auto"/>
          </w:tcPr>
          <w:p w14:paraId="322AEEF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cidic Glu to another acidic Asp</w:t>
            </w:r>
          </w:p>
        </w:tc>
        <w:tc>
          <w:tcPr>
            <w:tcW w:w="806" w:type="pct"/>
          </w:tcPr>
          <w:p w14:paraId="341D3FD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ndpur</w:t>
            </w:r>
          </w:p>
        </w:tc>
      </w:tr>
      <w:tr w:rsidR="00824FAF" w:rsidRPr="0049530E" w14:paraId="5F3F991A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2512C6D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5C64034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94V (19901C&gt;T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03DE58FE" w14:textId="516C3FC8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ame change, just larger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in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size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0408C37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00F7B11F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25E1515D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S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4FFB2B3C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71B67D74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3CCE7CDC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3952ADF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 Glycoprotein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33E9471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F140del (21980_21982delTT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1759C2B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Deletion of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698F62C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, Dhaka</w:t>
            </w:r>
          </w:p>
        </w:tc>
      </w:tr>
      <w:tr w:rsidR="00824FAF" w:rsidRPr="0049530E" w14:paraId="04938F5E" w14:textId="77777777" w:rsidTr="002028FE">
        <w:tc>
          <w:tcPr>
            <w:tcW w:w="741" w:type="pct"/>
            <w:vMerge/>
            <w:shd w:val="clear" w:color="auto" w:fill="auto"/>
          </w:tcPr>
          <w:p w14:paraId="5898DFB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7BCB102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Y145del (21992_21994delTAT)</w:t>
            </w:r>
          </w:p>
        </w:tc>
        <w:tc>
          <w:tcPr>
            <w:tcW w:w="2352" w:type="pct"/>
            <w:shd w:val="clear" w:color="auto" w:fill="auto"/>
          </w:tcPr>
          <w:p w14:paraId="3837632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eletion of Tyr</w:t>
            </w:r>
          </w:p>
        </w:tc>
        <w:tc>
          <w:tcPr>
            <w:tcW w:w="806" w:type="pct"/>
          </w:tcPr>
          <w:p w14:paraId="3FE30DC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1876E969" w14:textId="77777777" w:rsidTr="002028FE">
        <w:tc>
          <w:tcPr>
            <w:tcW w:w="741" w:type="pct"/>
            <w:vMerge/>
            <w:shd w:val="clear" w:color="auto" w:fill="auto"/>
          </w:tcPr>
          <w:p w14:paraId="2BEFABF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4A5F48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211Y (22193A&gt;T)</w:t>
            </w:r>
          </w:p>
        </w:tc>
        <w:tc>
          <w:tcPr>
            <w:tcW w:w="2352" w:type="pct"/>
            <w:shd w:val="clear" w:color="auto" w:fill="auto"/>
          </w:tcPr>
          <w:p w14:paraId="0DA1F2C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lar aliph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Aromatic, neutral and hydrophobic Tyr</w:t>
            </w:r>
          </w:p>
        </w:tc>
        <w:tc>
          <w:tcPr>
            <w:tcW w:w="806" w:type="pct"/>
          </w:tcPr>
          <w:p w14:paraId="18EB5DB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, Chandpur</w:t>
            </w:r>
          </w:p>
        </w:tc>
      </w:tr>
      <w:tr w:rsidR="00824FAF" w:rsidRPr="0049530E" w14:paraId="14713444" w14:textId="77777777" w:rsidTr="002028FE">
        <w:tc>
          <w:tcPr>
            <w:tcW w:w="741" w:type="pct"/>
            <w:vMerge/>
            <w:shd w:val="clear" w:color="auto" w:fill="auto"/>
          </w:tcPr>
          <w:p w14:paraId="24E50FE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029FD19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Y248H (22304T&gt;C)</w:t>
            </w:r>
          </w:p>
        </w:tc>
        <w:tc>
          <w:tcPr>
            <w:tcW w:w="2352" w:type="pct"/>
            <w:shd w:val="clear" w:color="auto" w:fill="auto"/>
          </w:tcPr>
          <w:p w14:paraId="4838119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omatic Tyr to polar, basic His</w:t>
            </w:r>
          </w:p>
        </w:tc>
        <w:tc>
          <w:tcPr>
            <w:tcW w:w="806" w:type="pct"/>
          </w:tcPr>
          <w:p w14:paraId="2A081DE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76D7B8A3" w14:textId="77777777" w:rsidTr="002028FE">
        <w:tc>
          <w:tcPr>
            <w:tcW w:w="741" w:type="pct"/>
            <w:vMerge/>
            <w:shd w:val="clear" w:color="auto" w:fill="auto"/>
          </w:tcPr>
          <w:p w14:paraId="55EED16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5E3EE7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516Q (23108G&gt;C)</w:t>
            </w:r>
          </w:p>
        </w:tc>
        <w:tc>
          <w:tcPr>
            <w:tcW w:w="2352" w:type="pct"/>
            <w:shd w:val="clear" w:color="auto" w:fill="auto"/>
          </w:tcPr>
          <w:p w14:paraId="54408F8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egatively charged Glu to neutral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806" w:type="pct"/>
          </w:tcPr>
          <w:p w14:paraId="4BCF9D7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arail</w:t>
            </w:r>
            <w:proofErr w:type="spellEnd"/>
          </w:p>
        </w:tc>
      </w:tr>
      <w:tr w:rsidR="00824FAF" w:rsidRPr="0049530E" w14:paraId="22F2F1D1" w14:textId="77777777" w:rsidTr="002028FE">
        <w:tc>
          <w:tcPr>
            <w:tcW w:w="741" w:type="pct"/>
            <w:vMerge/>
            <w:shd w:val="clear" w:color="auto" w:fill="auto"/>
          </w:tcPr>
          <w:p w14:paraId="4CD3351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5DA847C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518I (23114C&gt;A)</w:t>
            </w:r>
          </w:p>
        </w:tc>
        <w:tc>
          <w:tcPr>
            <w:tcW w:w="2352" w:type="pct"/>
            <w:shd w:val="clear" w:color="auto" w:fill="auto"/>
          </w:tcPr>
          <w:p w14:paraId="1BD7C09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oth are hydrophobic side chain containing amino acid. Differ in size</w:t>
            </w:r>
          </w:p>
        </w:tc>
        <w:tc>
          <w:tcPr>
            <w:tcW w:w="806" w:type="pct"/>
          </w:tcPr>
          <w:p w14:paraId="3F044C6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Rajshahi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rahmanbaria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Moulvibazar</w:t>
            </w:r>
            <w:proofErr w:type="spellEnd"/>
          </w:p>
        </w:tc>
      </w:tr>
      <w:tr w:rsidR="00824FAF" w:rsidRPr="0049530E" w14:paraId="10888815" w14:textId="77777777" w:rsidTr="002028FE">
        <w:tc>
          <w:tcPr>
            <w:tcW w:w="741" w:type="pct"/>
            <w:vMerge/>
            <w:shd w:val="clear" w:color="auto" w:fill="auto"/>
          </w:tcPr>
          <w:p w14:paraId="5D33AAD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22D60E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654Q (23522G&gt;C)</w:t>
            </w:r>
          </w:p>
        </w:tc>
        <w:tc>
          <w:tcPr>
            <w:tcW w:w="2352" w:type="pct"/>
            <w:shd w:val="clear" w:color="auto" w:fill="auto"/>
          </w:tcPr>
          <w:p w14:paraId="41EC631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egatively charged Glu to neutral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806" w:type="pct"/>
          </w:tcPr>
          <w:p w14:paraId="24A2B1B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rahmanbaria</w:t>
            </w:r>
            <w:proofErr w:type="spellEnd"/>
          </w:p>
        </w:tc>
      </w:tr>
      <w:tr w:rsidR="00824FAF" w:rsidRPr="0049530E" w14:paraId="7FCD5BF3" w14:textId="77777777" w:rsidTr="002028FE">
        <w:tc>
          <w:tcPr>
            <w:tcW w:w="741" w:type="pct"/>
            <w:vMerge/>
            <w:shd w:val="clear" w:color="auto" w:fill="auto"/>
          </w:tcPr>
          <w:p w14:paraId="60D955D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0CBFB6A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Y660F (23541A&gt;T)</w:t>
            </w:r>
          </w:p>
        </w:tc>
        <w:tc>
          <w:tcPr>
            <w:tcW w:w="2352" w:type="pct"/>
            <w:shd w:val="clear" w:color="auto" w:fill="auto"/>
          </w:tcPr>
          <w:p w14:paraId="31CF2DC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romatic Tyr to Arom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</w:tcPr>
          <w:p w14:paraId="741C614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ndpur</w:t>
            </w:r>
          </w:p>
        </w:tc>
      </w:tr>
      <w:tr w:rsidR="00824FAF" w:rsidRPr="0049530E" w14:paraId="6A64B6D3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044D741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2A6B3EB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939Y (24378C&gt;A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6F52D53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olar, non-charged Ser to Aromatic Tyr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57C98E4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1996D5A2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34C6A5D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3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43D576E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</w:tcBorders>
            <w:shd w:val="clear" w:color="auto" w:fill="EEECE1" w:themeFill="background2"/>
          </w:tcPr>
          <w:p w14:paraId="6F40876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4ABC9597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4A8E544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3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5144435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Q38E (25504C&gt;G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42D8641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eutral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n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negatively charged Glu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0285312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Unspecified, Unspecified, Rajshahi, Rajshahi, Pabna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0545E642" w14:textId="77777777" w:rsidTr="002028FE">
        <w:tc>
          <w:tcPr>
            <w:tcW w:w="741" w:type="pct"/>
            <w:vMerge/>
            <w:shd w:val="clear" w:color="auto" w:fill="auto"/>
          </w:tcPr>
          <w:p w14:paraId="3FC3A09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4EF3BBE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W69R (25597T&gt;C)</w:t>
            </w:r>
          </w:p>
        </w:tc>
        <w:tc>
          <w:tcPr>
            <w:tcW w:w="2352" w:type="pct"/>
            <w:shd w:val="clear" w:color="auto" w:fill="auto"/>
          </w:tcPr>
          <w:p w14:paraId="777D90D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rom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rp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806" w:type="pct"/>
          </w:tcPr>
          <w:p w14:paraId="2729AFB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5F6F8980" w14:textId="77777777" w:rsidTr="002028FE">
        <w:tc>
          <w:tcPr>
            <w:tcW w:w="741" w:type="pct"/>
            <w:vMerge/>
            <w:shd w:val="clear" w:color="auto" w:fill="auto"/>
          </w:tcPr>
          <w:p w14:paraId="659F13F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22CEE2F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104R (25703C&gt;G)</w:t>
            </w:r>
          </w:p>
        </w:tc>
        <w:tc>
          <w:tcPr>
            <w:tcW w:w="2352" w:type="pct"/>
            <w:shd w:val="clear" w:color="auto" w:fill="auto"/>
          </w:tcPr>
          <w:p w14:paraId="75E5386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Bulky, hydrophobic phenylalanine to 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806" w:type="pct"/>
          </w:tcPr>
          <w:p w14:paraId="75B2979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7E067DD1" w14:textId="77777777" w:rsidTr="002028FE">
        <w:tc>
          <w:tcPr>
            <w:tcW w:w="741" w:type="pct"/>
            <w:vMerge/>
            <w:shd w:val="clear" w:color="auto" w:fill="auto"/>
          </w:tcPr>
          <w:p w14:paraId="54FACC2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3476565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139J (Ambiguous)</w:t>
            </w:r>
          </w:p>
        </w:tc>
        <w:tc>
          <w:tcPr>
            <w:tcW w:w="2352" w:type="pct"/>
            <w:shd w:val="clear" w:color="auto" w:fill="auto"/>
          </w:tcPr>
          <w:p w14:paraId="3ADB62E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06" w:type="pct"/>
          </w:tcPr>
          <w:p w14:paraId="0D6F330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125918F5" w14:textId="77777777" w:rsidTr="002028FE">
        <w:tc>
          <w:tcPr>
            <w:tcW w:w="741" w:type="pct"/>
            <w:vMerge/>
            <w:shd w:val="clear" w:color="auto" w:fill="auto"/>
          </w:tcPr>
          <w:p w14:paraId="5A15C40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100EC36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188C (25954G&gt;T)</w:t>
            </w:r>
          </w:p>
        </w:tc>
        <w:tc>
          <w:tcPr>
            <w:tcW w:w="2352" w:type="pct"/>
            <w:shd w:val="clear" w:color="auto" w:fill="auto"/>
          </w:tcPr>
          <w:p w14:paraId="216BCF8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phob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sulfur-containing, acid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806" w:type="pct"/>
          </w:tcPr>
          <w:p w14:paraId="4004C72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0676D79D" w14:textId="77777777" w:rsidTr="002028FE">
        <w:tc>
          <w:tcPr>
            <w:tcW w:w="741" w:type="pct"/>
            <w:vMerge/>
            <w:shd w:val="clear" w:color="auto" w:fill="auto"/>
          </w:tcPr>
          <w:p w14:paraId="7F1F372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6B93F6A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194Q (25972G&gt;C)</w:t>
            </w:r>
          </w:p>
        </w:tc>
        <w:tc>
          <w:tcPr>
            <w:tcW w:w="2352" w:type="pct"/>
            <w:shd w:val="clear" w:color="auto" w:fill="auto"/>
          </w:tcPr>
          <w:p w14:paraId="266A986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egatively charged Glu to neutral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n</w:t>
            </w:r>
            <w:proofErr w:type="spellEnd"/>
          </w:p>
        </w:tc>
        <w:tc>
          <w:tcPr>
            <w:tcW w:w="806" w:type="pct"/>
          </w:tcPr>
          <w:p w14:paraId="626637C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3180BFF3" w14:textId="77777777" w:rsidTr="002028FE">
        <w:tc>
          <w:tcPr>
            <w:tcW w:w="741" w:type="pct"/>
            <w:vMerge/>
            <w:shd w:val="clear" w:color="auto" w:fill="auto"/>
          </w:tcPr>
          <w:p w14:paraId="183A615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12B57FD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220N (26051G&gt;A)</w:t>
            </w:r>
          </w:p>
        </w:tc>
        <w:tc>
          <w:tcPr>
            <w:tcW w:w="2352" w:type="pct"/>
            <w:shd w:val="clear" w:color="auto" w:fill="auto"/>
          </w:tcPr>
          <w:p w14:paraId="57F5C27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lar, non-charged Ser to polar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806" w:type="pct"/>
          </w:tcPr>
          <w:p w14:paraId="0A31BF3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, Rajshahi</w:t>
            </w:r>
          </w:p>
        </w:tc>
      </w:tr>
      <w:tr w:rsidR="00824FAF" w:rsidRPr="0049530E" w14:paraId="40E910C1" w14:textId="77777777" w:rsidTr="002028FE">
        <w:tc>
          <w:tcPr>
            <w:tcW w:w="741" w:type="pct"/>
            <w:vMerge/>
            <w:shd w:val="clear" w:color="auto" w:fill="auto"/>
          </w:tcPr>
          <w:p w14:paraId="33509E8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36DD6A7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254stop (26152G&gt;T)</w:t>
            </w:r>
          </w:p>
        </w:tc>
        <w:tc>
          <w:tcPr>
            <w:tcW w:w="2352" w:type="pct"/>
            <w:shd w:val="clear" w:color="auto" w:fill="auto"/>
          </w:tcPr>
          <w:p w14:paraId="6749580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phob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stop codon</w:t>
            </w:r>
          </w:p>
        </w:tc>
        <w:tc>
          <w:tcPr>
            <w:tcW w:w="806" w:type="pct"/>
          </w:tcPr>
          <w:p w14:paraId="03C1E7D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36C6E3A7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4834A58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26BF686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255del (26159_26161delTTA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181576B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Val is deleted</w:t>
            </w:r>
          </w:p>
        </w:tc>
        <w:tc>
          <w:tcPr>
            <w:tcW w:w="806" w:type="pct"/>
          </w:tcPr>
          <w:p w14:paraId="0A77F38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Narayanganj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824FAF" w:rsidRPr="0049530E" w14:paraId="2EF1A8D4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07185470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E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4B6C0D33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0B43466E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30DB5F9B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07E68FB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</w:t>
            </w:r>
          </w:p>
          <w:p w14:paraId="3323B93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7C846D9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E8D (26268G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7F6DC73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utamic acid converted to aspartic acid. Aspartic has one less methylene group than glutamic acid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3180AF8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0A6E99B8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6AEF9DA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0580733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F20L (26302T&gt;C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2BD14446" w14:textId="40D7C0A9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henylalanine convert to </w:t>
            </w:r>
            <w:r w:rsidR="00BF3C61"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eu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>c</w:t>
            </w:r>
            <w:r w:rsidR="00BF3C61"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ine 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which doesn’t have benzene ring</w:t>
            </w:r>
          </w:p>
        </w:tc>
        <w:tc>
          <w:tcPr>
            <w:tcW w:w="806" w:type="pct"/>
          </w:tcPr>
          <w:p w14:paraId="163500DB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3F1DBBE3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500BD83F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6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7173CFC3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02F654BE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1785C3CC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72BDDC84" w14:textId="77777777" w:rsidR="00824FAF" w:rsidRPr="0049530E" w:rsidRDefault="00824FAF" w:rsidP="002028FE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6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78C197C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35E7C53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30100609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01B5236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1D1C0C6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39Y (27316A&gt;T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581460B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paragine which contain polar R group convert to Tyrosine which contains aromatic R group</w:t>
            </w:r>
          </w:p>
        </w:tc>
        <w:tc>
          <w:tcPr>
            <w:tcW w:w="806" w:type="pct"/>
          </w:tcPr>
          <w:p w14:paraId="20CE93F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66E11A82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71C458CA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7a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148F2F34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54128E12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3E0493A1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64C2E27D" w14:textId="77777777" w:rsidR="00824FAF" w:rsidRPr="0049530E" w:rsidRDefault="00824FAF" w:rsidP="002028F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7a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2377B98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42V (27518G&gt;T 27519C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4314CA3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ycine convert to hydrophobic valine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0F9E112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6F24F5F9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50A0638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34160170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Q62E (27577C&gt;G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4B41FAA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Glutamine converts to negatively charged glutamic acid</w:t>
            </w:r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3D39D81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arishal</w:t>
            </w:r>
            <w:proofErr w:type="spellEnd"/>
          </w:p>
        </w:tc>
      </w:tr>
      <w:tr w:rsidR="00824FAF" w:rsidRPr="0049530E" w14:paraId="280A2C27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77FD540E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8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4C8E8E01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13EA8C04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4DC6BE30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294C9E9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8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7B6C2F0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4I (27903C&gt;A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005570F9" w14:textId="3006E78A" w:rsidR="00824FAF" w:rsidRPr="0049530E" w:rsidRDefault="00BF3C61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The s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ame </w:t>
            </w:r>
            <w:r w:rsidR="00824FAF"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ype of amino acid, just change in size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68DBA7F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66511897" w14:textId="77777777" w:rsidTr="002028FE">
        <w:tc>
          <w:tcPr>
            <w:tcW w:w="741" w:type="pct"/>
            <w:vMerge/>
            <w:shd w:val="clear" w:color="auto" w:fill="auto"/>
          </w:tcPr>
          <w:p w14:paraId="5C7B266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7B7D3DF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V5T (27906G&gt;A 27907T&gt;C 27908T&gt;G)</w:t>
            </w:r>
          </w:p>
        </w:tc>
        <w:tc>
          <w:tcPr>
            <w:tcW w:w="2352" w:type="pct"/>
            <w:shd w:val="clear" w:color="auto" w:fill="auto"/>
          </w:tcPr>
          <w:p w14:paraId="0EC02DC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ydrophobic valine convert to Threonine which has polar side chain.</w:t>
            </w:r>
          </w:p>
        </w:tc>
        <w:tc>
          <w:tcPr>
            <w:tcW w:w="806" w:type="pct"/>
          </w:tcPr>
          <w:p w14:paraId="7DA9633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733A994D" w14:textId="77777777" w:rsidTr="002028FE">
        <w:tc>
          <w:tcPr>
            <w:tcW w:w="741" w:type="pct"/>
            <w:vMerge/>
            <w:shd w:val="clear" w:color="auto" w:fill="auto"/>
          </w:tcPr>
          <w:p w14:paraId="50293564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57F223A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7G (27912T&gt;G 27913T&gt;G 27914A&gt;T)</w:t>
            </w:r>
          </w:p>
        </w:tc>
        <w:tc>
          <w:tcPr>
            <w:tcW w:w="2352" w:type="pct"/>
            <w:shd w:val="clear" w:color="auto" w:fill="auto"/>
          </w:tcPr>
          <w:p w14:paraId="7F4FA8B1" w14:textId="649DF35A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Leu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>c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ine contains hydrophobic side chains where glycine doesn't contain any side chain.</w:t>
            </w:r>
          </w:p>
        </w:tc>
        <w:tc>
          <w:tcPr>
            <w:tcW w:w="806" w:type="pct"/>
          </w:tcPr>
          <w:p w14:paraId="2E079061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  <w:tr w:rsidR="00824FAF" w:rsidRPr="0049530E" w14:paraId="2F02E6DA" w14:textId="77777777" w:rsidTr="002028FE">
        <w:tc>
          <w:tcPr>
            <w:tcW w:w="741" w:type="pct"/>
            <w:vMerge/>
            <w:shd w:val="clear" w:color="auto" w:fill="auto"/>
          </w:tcPr>
          <w:p w14:paraId="2A18046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766EA15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38R (28006C&gt;G)</w:t>
            </w:r>
          </w:p>
        </w:tc>
        <w:tc>
          <w:tcPr>
            <w:tcW w:w="2352" w:type="pct"/>
            <w:shd w:val="clear" w:color="auto" w:fill="auto"/>
          </w:tcPr>
          <w:p w14:paraId="0D3054FC" w14:textId="1ACB35FC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henylalanine convert to Arginine which contains </w:t>
            </w:r>
            <w:r w:rsidR="00BF3C61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the </w:t>
            </w: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ositively charged group.</w:t>
            </w:r>
          </w:p>
        </w:tc>
        <w:tc>
          <w:tcPr>
            <w:tcW w:w="806" w:type="pct"/>
          </w:tcPr>
          <w:p w14:paraId="1238FB0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Brahmanbaria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, Chandpur, Pabna</w:t>
            </w:r>
          </w:p>
        </w:tc>
      </w:tr>
      <w:tr w:rsidR="00824FAF" w:rsidRPr="0049530E" w14:paraId="71766BD4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1D5F129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6358D2B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54P (28053T&gt;C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6198A89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Ser converted to bulky, hydrophob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he</w:t>
            </w:r>
            <w:proofErr w:type="spellEnd"/>
          </w:p>
        </w:tc>
        <w:tc>
          <w:tcPr>
            <w:tcW w:w="806" w:type="pct"/>
          </w:tcPr>
          <w:p w14:paraId="3888C18F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41D8F273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67139EE5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N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76C3B332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4CBE769B" w14:textId="77777777" w:rsidR="00824FAF" w:rsidRPr="0049530E" w:rsidRDefault="00824FAF" w:rsidP="002028FE">
            <w:pPr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027515D0" w14:textId="77777777" w:rsidTr="002028FE">
        <w:tc>
          <w:tcPr>
            <w:tcW w:w="741" w:type="pct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3AD9ECF6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01" w:type="pct"/>
            <w:tcBorders>
              <w:top w:val="single" w:sz="6" w:space="0" w:color="auto"/>
            </w:tcBorders>
            <w:shd w:val="clear" w:color="auto" w:fill="auto"/>
          </w:tcPr>
          <w:p w14:paraId="5564624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3Y (28280G&gt;T)</w:t>
            </w:r>
          </w:p>
        </w:tc>
        <w:tc>
          <w:tcPr>
            <w:tcW w:w="2352" w:type="pct"/>
            <w:tcBorders>
              <w:top w:val="single" w:sz="6" w:space="0" w:color="auto"/>
            </w:tcBorders>
            <w:shd w:val="clear" w:color="auto" w:fill="auto"/>
          </w:tcPr>
          <w:p w14:paraId="071AE72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cidic Asp to aromatic Tyr</w:t>
            </w:r>
          </w:p>
        </w:tc>
        <w:tc>
          <w:tcPr>
            <w:tcW w:w="806" w:type="pct"/>
            <w:tcBorders>
              <w:top w:val="single" w:sz="6" w:space="0" w:color="auto"/>
            </w:tcBorders>
          </w:tcPr>
          <w:p w14:paraId="2E22A73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Pabna</w:t>
            </w:r>
          </w:p>
        </w:tc>
      </w:tr>
      <w:tr w:rsidR="00824FAF" w:rsidRPr="0049530E" w14:paraId="18470EE2" w14:textId="77777777" w:rsidTr="002028FE">
        <w:tc>
          <w:tcPr>
            <w:tcW w:w="741" w:type="pct"/>
            <w:vMerge/>
            <w:shd w:val="clear" w:color="auto" w:fill="auto"/>
          </w:tcPr>
          <w:p w14:paraId="60D28E9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08B4783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Q83R (28521A&gt;G)</w:t>
            </w:r>
          </w:p>
        </w:tc>
        <w:tc>
          <w:tcPr>
            <w:tcW w:w="2352" w:type="pct"/>
            <w:shd w:val="clear" w:color="auto" w:fill="auto"/>
          </w:tcPr>
          <w:p w14:paraId="0E74CC85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Glutamine converts to positively charged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rg</w:t>
            </w:r>
            <w:proofErr w:type="spellEnd"/>
          </w:p>
        </w:tc>
        <w:tc>
          <w:tcPr>
            <w:tcW w:w="806" w:type="pct"/>
          </w:tcPr>
          <w:p w14:paraId="31D6CB6E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Rangpur</w:t>
            </w:r>
          </w:p>
        </w:tc>
      </w:tr>
      <w:tr w:rsidR="00824FAF" w:rsidRPr="0049530E" w14:paraId="3FC4F0F6" w14:textId="77777777" w:rsidTr="002028FE">
        <w:tc>
          <w:tcPr>
            <w:tcW w:w="741" w:type="pct"/>
            <w:vMerge/>
            <w:shd w:val="clear" w:color="auto" w:fill="auto"/>
          </w:tcPr>
          <w:p w14:paraId="7912B85C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shd w:val="clear" w:color="auto" w:fill="auto"/>
          </w:tcPr>
          <w:p w14:paraId="5E378D7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H145N (28706C&gt;A</w:t>
            </w:r>
          </w:p>
        </w:tc>
        <w:tc>
          <w:tcPr>
            <w:tcW w:w="2352" w:type="pct"/>
            <w:shd w:val="clear" w:color="auto" w:fill="auto"/>
          </w:tcPr>
          <w:p w14:paraId="143B0BB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philic His to polar aliphatic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Asn</w:t>
            </w:r>
            <w:proofErr w:type="spellEnd"/>
          </w:p>
        </w:tc>
        <w:tc>
          <w:tcPr>
            <w:tcW w:w="806" w:type="pct"/>
          </w:tcPr>
          <w:p w14:paraId="383E0EA7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Unspecified</w:t>
            </w:r>
          </w:p>
        </w:tc>
      </w:tr>
      <w:tr w:rsidR="00824FAF" w:rsidRPr="0049530E" w14:paraId="2E40187E" w14:textId="77777777" w:rsidTr="002028FE">
        <w:tc>
          <w:tcPr>
            <w:tcW w:w="741" w:type="pct"/>
            <w:vMerge/>
            <w:tcBorders>
              <w:bottom w:val="single" w:sz="6" w:space="0" w:color="auto"/>
            </w:tcBorders>
            <w:shd w:val="clear" w:color="auto" w:fill="auto"/>
          </w:tcPr>
          <w:p w14:paraId="015CF47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1" w:type="pct"/>
            <w:tcBorders>
              <w:bottom w:val="single" w:sz="6" w:space="0" w:color="auto"/>
            </w:tcBorders>
            <w:shd w:val="clear" w:color="auto" w:fill="auto"/>
          </w:tcPr>
          <w:p w14:paraId="661B7708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S180T (28812G&gt;C)</w:t>
            </w:r>
          </w:p>
        </w:tc>
        <w:tc>
          <w:tcPr>
            <w:tcW w:w="2352" w:type="pct"/>
            <w:tcBorders>
              <w:bottom w:val="single" w:sz="6" w:space="0" w:color="auto"/>
            </w:tcBorders>
            <w:shd w:val="clear" w:color="auto" w:fill="auto"/>
          </w:tcPr>
          <w:p w14:paraId="46B26D23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olar, non-charged Ser to hydroxyl group containing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</w:p>
        </w:tc>
        <w:tc>
          <w:tcPr>
            <w:tcW w:w="806" w:type="pct"/>
            <w:tcBorders>
              <w:bottom w:val="single" w:sz="6" w:space="0" w:color="auto"/>
            </w:tcBorders>
          </w:tcPr>
          <w:p w14:paraId="4611A6FD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Dhaka</w:t>
            </w:r>
          </w:p>
        </w:tc>
      </w:tr>
      <w:tr w:rsidR="00824FAF" w:rsidRPr="0049530E" w14:paraId="1655A388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6BF878C8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RF10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363E76C9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3158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14:paraId="155FC6AD" w14:textId="77777777" w:rsidR="00824FAF" w:rsidRPr="0049530E" w:rsidRDefault="00824FAF" w:rsidP="002028FE">
            <w:pPr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824FAF" w:rsidRPr="0049530E" w14:paraId="378BA285" w14:textId="77777777" w:rsidTr="002028FE">
        <w:tc>
          <w:tcPr>
            <w:tcW w:w="7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E6F5339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NS10</w:t>
            </w:r>
          </w:p>
        </w:tc>
        <w:tc>
          <w:tcPr>
            <w:tcW w:w="11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FD8A21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101I (13326C&gt;T)</w:t>
            </w:r>
          </w:p>
        </w:tc>
        <w:tc>
          <w:tcPr>
            <w:tcW w:w="2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4CF849A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Hydroxyl group containing </w:t>
            </w:r>
            <w:proofErr w:type="spellStart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Thr</w:t>
            </w:r>
            <w:proofErr w:type="spellEnd"/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to hydrophobic Ile</w:t>
            </w:r>
          </w:p>
        </w:tc>
        <w:tc>
          <w:tcPr>
            <w:tcW w:w="806" w:type="pct"/>
            <w:tcBorders>
              <w:top w:val="single" w:sz="6" w:space="0" w:color="auto"/>
              <w:bottom w:val="single" w:sz="6" w:space="0" w:color="auto"/>
            </w:tcBorders>
          </w:tcPr>
          <w:p w14:paraId="581EFAE2" w14:textId="77777777" w:rsidR="00824FAF" w:rsidRPr="0049530E" w:rsidRDefault="00824FAF" w:rsidP="002028FE">
            <w:pPr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49530E">
              <w:rPr>
                <w:rFonts w:eastAsia="Times New Roman"/>
                <w:color w:val="000000" w:themeColor="text1"/>
                <w:sz w:val="16"/>
                <w:szCs w:val="16"/>
              </w:rPr>
              <w:t>Chattogram</w:t>
            </w:r>
          </w:p>
        </w:tc>
      </w:tr>
    </w:tbl>
    <w:p w14:paraId="66E190F5" w14:textId="77777777" w:rsidR="00824FAF" w:rsidRDefault="00824FAF"/>
    <w:sectPr w:rsidR="00824FAF" w:rsidSect="00B073A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78938" w14:textId="77777777" w:rsidR="00680343" w:rsidRDefault="00680343" w:rsidP="00A537B3">
      <w:pPr>
        <w:spacing w:after="0" w:line="240" w:lineRule="auto"/>
      </w:pPr>
      <w:r>
        <w:separator/>
      </w:r>
    </w:p>
  </w:endnote>
  <w:endnote w:type="continuationSeparator" w:id="0">
    <w:p w14:paraId="324E3D34" w14:textId="77777777" w:rsidR="00680343" w:rsidRDefault="00680343" w:rsidP="00A5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FD12C" w14:textId="77777777" w:rsidR="00680343" w:rsidRDefault="00680343" w:rsidP="00A537B3">
      <w:pPr>
        <w:spacing w:after="0" w:line="240" w:lineRule="auto"/>
      </w:pPr>
      <w:r>
        <w:separator/>
      </w:r>
    </w:p>
  </w:footnote>
  <w:footnote w:type="continuationSeparator" w:id="0">
    <w:p w14:paraId="13AF2DD9" w14:textId="77777777" w:rsidR="00680343" w:rsidRDefault="00680343" w:rsidP="00A53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4FAF"/>
    <w:rsid w:val="0005766C"/>
    <w:rsid w:val="001C2011"/>
    <w:rsid w:val="00362D9E"/>
    <w:rsid w:val="00680343"/>
    <w:rsid w:val="006E5682"/>
    <w:rsid w:val="00824FAF"/>
    <w:rsid w:val="008528D9"/>
    <w:rsid w:val="009C030C"/>
    <w:rsid w:val="00A47B38"/>
    <w:rsid w:val="00A537B3"/>
    <w:rsid w:val="00B073AE"/>
    <w:rsid w:val="00BF3C61"/>
    <w:rsid w:val="00C1590C"/>
    <w:rsid w:val="00D552F9"/>
    <w:rsid w:val="00E305CD"/>
    <w:rsid w:val="00F5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9E3C8"/>
  <w15:docId w15:val="{E521D052-F106-4442-B2F7-D0D26701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FAF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53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37B3"/>
  </w:style>
  <w:style w:type="paragraph" w:styleId="Footer">
    <w:name w:val="footer"/>
    <w:basedOn w:val="Normal"/>
    <w:link w:val="FooterChar"/>
    <w:uiPriority w:val="99"/>
    <w:semiHidden/>
    <w:unhideWhenUsed/>
    <w:rsid w:val="00A53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537B3"/>
  </w:style>
  <w:style w:type="character" w:styleId="CommentReference">
    <w:name w:val="annotation reference"/>
    <w:basedOn w:val="DefaultParagraphFont"/>
    <w:uiPriority w:val="99"/>
    <w:semiHidden/>
    <w:unhideWhenUsed/>
    <w:rsid w:val="00A53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7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7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46</Words>
  <Characters>7676</Characters>
  <Application>Microsoft Office Word</Application>
  <DocSecurity>0</DocSecurity>
  <Lines>63</Lines>
  <Paragraphs>18</Paragraphs>
  <ScaleCrop>false</ScaleCrop>
  <Company/>
  <LinksUpToDate>false</LinksUpToDate>
  <CharactersWithSpaces>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Das </dc:creator>
  <cp:keywords/>
  <dc:description/>
  <cp:lastModifiedBy>Hasan, Md. Mahbub</cp:lastModifiedBy>
  <cp:revision>9</cp:revision>
  <dcterms:created xsi:type="dcterms:W3CDTF">2020-08-19T04:46:00Z</dcterms:created>
  <dcterms:modified xsi:type="dcterms:W3CDTF">2020-08-21T12:41:00Z</dcterms:modified>
</cp:coreProperties>
</file>